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5D33" w:rsidRPr="0082647A" w:rsidRDefault="00A35D33" w:rsidP="00A35D33">
      <w:pPr>
        <w:spacing w:after="0" w:line="48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  <w:bookmarkStart w:id="0" w:name="_GoBack"/>
      <w:bookmarkEnd w:id="0"/>
      <w:r>
        <w:rPr>
          <w:rFonts w:ascii="Arial" w:hAnsi="Arial" w:cs="Arial"/>
          <w:b/>
          <w:noProof/>
          <w:sz w:val="24"/>
          <w:szCs w:val="24"/>
          <w:lang w:val="en-US" w:eastAsia="de-DE"/>
        </w:rPr>
        <w:t>Supplemental</w:t>
      </w:r>
      <w:r w:rsidRPr="0082647A">
        <w:rPr>
          <w:rFonts w:ascii="Arial" w:hAnsi="Arial" w:cs="Arial"/>
          <w:b/>
          <w:noProof/>
          <w:sz w:val="24"/>
          <w:szCs w:val="24"/>
          <w:lang w:val="en-US" w:eastAsia="de-DE"/>
        </w:rPr>
        <w:t xml:space="preserve"> Table 1:</w:t>
      </w:r>
      <w:r w:rsidRPr="0082647A">
        <w:rPr>
          <w:rFonts w:ascii="Arial" w:hAnsi="Arial" w:cs="Arial"/>
          <w:noProof/>
          <w:sz w:val="24"/>
          <w:szCs w:val="24"/>
          <w:lang w:val="en-US" w:eastAsia="de-DE"/>
        </w:rPr>
        <w:t xml:space="preserve"> Univariate analysis of potential factors influencing the risk for invasive fungal disease</w:t>
      </w:r>
    </w:p>
    <w:p w:rsidR="00A35D33" w:rsidRPr="005308AC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tbl>
      <w:tblPr>
        <w:tblW w:w="93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2440"/>
        <w:gridCol w:w="2260"/>
        <w:gridCol w:w="1680"/>
      </w:tblGrid>
      <w:tr w:rsidR="00A35D33" w:rsidRPr="003330A1" w:rsidTr="0091598E">
        <w:trPr>
          <w:trHeight w:val="52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5308AC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Univariate</w:t>
            </w:r>
            <w:proofErr w:type="spellEnd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nalysis</w:t>
            </w:r>
            <w:proofErr w:type="spellEnd"/>
          </w:p>
        </w:tc>
      </w:tr>
      <w:tr w:rsidR="00A35D33" w:rsidRPr="003330A1" w:rsidTr="0091598E">
        <w:trPr>
          <w:trHeight w:val="5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IFD [n (%)]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ven</w:t>
            </w:r>
            <w:proofErr w:type="spellEnd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/probable IFD   [n (%)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A35D33" w:rsidRPr="003330A1" w:rsidTr="0091598E">
        <w:trPr>
          <w:trHeight w:val="26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untr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taly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85 (97.1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 (2.9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01</w:t>
            </w: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stri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0 (98.1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1.9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witzerland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1 (96.7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 (3.3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57 (96.5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 (3.5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zech </w:t>
            </w: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public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5 (94.0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 (6.0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stralia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2 (92.1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 (7.9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rae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5 (93.1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6.9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trHeight w:val="26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5</w:t>
            </w:r>
          </w:p>
        </w:tc>
      </w:tr>
      <w:tr w:rsidR="00A35D33" w:rsidRPr="003330A1" w:rsidTr="0091598E">
        <w:trPr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32 (96.5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1 (3.5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23 (95.9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 (4.1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trHeight w:val="26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01</w:t>
            </w: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-&lt;2 </w:t>
            </w: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5 (96.4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3.6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-&lt;6 </w:t>
            </w: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04 (97.3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 (2.7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6-&lt;12 </w:t>
            </w: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95 (97.2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 (2.8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2-&lt;15 </w:t>
            </w: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5 (93.4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 (6.6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5-&lt;18  </w:t>
            </w: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6 (89.9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 (10.1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trHeight w:val="26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own Syndrom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35D33" w:rsidRPr="003330A1" w:rsidTr="0091598E">
        <w:trPr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14 (96.3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8 (3.7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3</w:t>
            </w:r>
          </w:p>
        </w:tc>
      </w:tr>
      <w:tr w:rsidR="00A35D33" w:rsidRPr="003330A1" w:rsidTr="0091598E">
        <w:trPr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1 (95.9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4.1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cantSplit/>
          <w:trHeight w:val="26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mmunophenotype</w:t>
            </w:r>
            <w:proofErr w:type="spellEnd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cursor</w:t>
            </w:r>
            <w:proofErr w:type="spellEnd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 Al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56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96.7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9 (3.3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01</w:t>
            </w:r>
          </w:p>
        </w:tc>
      </w:tr>
      <w:tr w:rsidR="00A35D33" w:rsidRPr="003330A1" w:rsidTr="0091598E">
        <w:trPr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-AL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8 (93.5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 (6.5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A34223" w:rsidTr="0091598E">
        <w:trPr>
          <w:trHeight w:val="5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Blast count in bone marrow on day 15 by flow-cytometr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  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1%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79 (97.1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 (2.9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01</w:t>
            </w: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&lt;10%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80 (97.0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 (3.0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≥10%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9 (91.5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 (8.5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trHeight w:val="26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CR MRD (final)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Standar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79 (96.9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 (3.1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01</w:t>
            </w: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Intermedium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93 (97.0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 (3.0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medium-SE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2 (94.9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5.1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5 (92.0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8.1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trHeight w:val="26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isk</w:t>
            </w:r>
            <w:proofErr w:type="spellEnd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final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Standard </w:t>
            </w: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sk</w:t>
            </w:r>
            <w:proofErr w:type="spellEnd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SR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52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97.4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 (2.6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01</w:t>
            </w: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Intermedium </w:t>
            </w: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sk</w:t>
            </w:r>
            <w:proofErr w:type="spellEnd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MR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53 (97.0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 (3.0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cantSplit/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High </w:t>
            </w: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sk</w:t>
            </w:r>
            <w:proofErr w:type="spellEnd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HR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50 (93.1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 (6.9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trHeight w:val="25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35D33" w:rsidRPr="00A34223" w:rsidTr="0091598E">
        <w:trPr>
          <w:trHeight w:val="250"/>
        </w:trPr>
        <w:tc>
          <w:tcPr>
            <w:tcW w:w="76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5308AC" w:rsidRDefault="00A35D33" w:rsidP="0091598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  <w:p w:rsidR="00A35D33" w:rsidRPr="005308AC" w:rsidRDefault="00A35D33" w:rsidP="0091598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FD invasive fungal disease</w:t>
            </w:r>
          </w:p>
          <w:p w:rsidR="00A35D33" w:rsidRPr="005308AC" w:rsidRDefault="00A35D33" w:rsidP="0091598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*only evaluable data included</w:t>
            </w:r>
          </w:p>
          <w:p w:rsidR="00A35D33" w:rsidRPr="005308AC" w:rsidRDefault="00A35D33" w:rsidP="0091598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</w:tbl>
    <w:p w:rsidR="00A35D33" w:rsidRPr="0082647A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35D33" w:rsidRPr="0082647A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35D33" w:rsidRPr="0082647A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35D33" w:rsidRPr="0082647A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35D33" w:rsidRPr="0082647A" w:rsidRDefault="00A35D33" w:rsidP="00A35D33">
      <w:pPr>
        <w:spacing w:after="0" w:line="48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  <w:r>
        <w:rPr>
          <w:rFonts w:ascii="Arial" w:hAnsi="Arial" w:cs="Arial"/>
          <w:b/>
          <w:noProof/>
          <w:sz w:val="24"/>
          <w:szCs w:val="24"/>
          <w:lang w:val="en-US" w:eastAsia="de-DE"/>
        </w:rPr>
        <w:t>Supplemental</w:t>
      </w:r>
      <w:r w:rsidRPr="0082647A">
        <w:rPr>
          <w:rFonts w:ascii="Arial" w:hAnsi="Arial" w:cs="Arial"/>
          <w:b/>
          <w:noProof/>
          <w:sz w:val="24"/>
          <w:szCs w:val="24"/>
          <w:lang w:val="en-US" w:eastAsia="de-DE"/>
        </w:rPr>
        <w:t xml:space="preserve"> Table 2:</w:t>
      </w:r>
      <w:r w:rsidRPr="0082647A">
        <w:rPr>
          <w:rFonts w:ascii="Arial" w:hAnsi="Arial" w:cs="Arial"/>
          <w:noProof/>
          <w:sz w:val="24"/>
          <w:szCs w:val="24"/>
          <w:lang w:val="en-US" w:eastAsia="de-DE"/>
        </w:rPr>
        <w:t xml:space="preserve"> Multivariate analysis of potential factors influencing the risk for invasive fungal disease</w:t>
      </w:r>
    </w:p>
    <w:p w:rsidR="00A35D33" w:rsidRPr="005308AC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tbl>
      <w:tblPr>
        <w:tblW w:w="935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2127"/>
        <w:gridCol w:w="1134"/>
        <w:gridCol w:w="992"/>
        <w:gridCol w:w="1134"/>
      </w:tblGrid>
      <w:tr w:rsidR="00A35D33" w:rsidRPr="003330A1" w:rsidTr="0091598E">
        <w:trPr>
          <w:trHeight w:val="26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5308AC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Multivariate </w:t>
            </w:r>
            <w:proofErr w:type="spellStart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nalysis</w:t>
            </w:r>
            <w:proofErr w:type="spellEnd"/>
          </w:p>
        </w:tc>
      </w:tr>
      <w:tr w:rsidR="00A35D33" w:rsidRPr="003330A1" w:rsidTr="0091598E">
        <w:trPr>
          <w:trHeight w:val="26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IFD (n (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ven</w:t>
            </w:r>
            <w:proofErr w:type="spellEnd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/probable IFD (n (%)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</w:tr>
      <w:tr w:rsidR="00A35D33" w:rsidRPr="003330A1" w:rsidTr="0091598E">
        <w:trPr>
          <w:trHeight w:val="26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35D33" w:rsidRPr="003330A1" w:rsidTr="0091598E">
        <w:trPr>
          <w:trHeight w:val="26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32 (96.5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1 (3.5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843AD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843AD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09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843AD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843AD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.3 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843AD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843AD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 0.96-1.7</w:t>
            </w:r>
          </w:p>
        </w:tc>
      </w:tr>
      <w:tr w:rsidR="00A35D33" w:rsidRPr="003330A1" w:rsidTr="0091598E">
        <w:trPr>
          <w:trHeight w:val="26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23 (95.9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 (4.1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cantSplit/>
          <w:trHeight w:val="26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35D33" w:rsidRPr="003330A1" w:rsidTr="0091598E">
        <w:trPr>
          <w:trHeight w:val="29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-&lt;12 </w:t>
            </w: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04 (97.2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9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9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8</w:t>
            </w:r>
          </w:p>
        </w:tc>
      </w:tr>
      <w:tr w:rsidR="00A35D33" w:rsidRPr="003330A1" w:rsidTr="0091598E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2-&lt;18 </w:t>
            </w: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1 (91.8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 (8.2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trHeight w:val="26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own Syndr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35D33" w:rsidRPr="003330A1" w:rsidTr="0091598E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14 (96.3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8 (3.7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-2.3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35D33" w:rsidRPr="003330A1" w:rsidTr="0091598E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1 (95.9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4.1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3330A1" w:rsidTr="0091598E">
        <w:trPr>
          <w:cantSplit/>
          <w:trHeight w:val="26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mmunophenotype</w:t>
            </w:r>
            <w:proofErr w:type="spellEnd"/>
            <w:r w:rsidRPr="003330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35D33" w:rsidRPr="00175761" w:rsidTr="0091598E">
        <w:trPr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cursor</w:t>
            </w:r>
            <w:proofErr w:type="spellEnd"/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 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56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96.7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9 (3.3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D6BB5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D6BB5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9-1.9</w:t>
            </w:r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A35D33" w:rsidRPr="00175761" w:rsidTr="0091598E">
        <w:trPr>
          <w:cantSplit/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5D6BB5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-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D6BB5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8 (93.5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D6BB5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 (6.5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5D6BB5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5D6BB5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5D6BB5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35D33" w:rsidRPr="00A34223" w:rsidTr="0091598E">
        <w:trPr>
          <w:cantSplit/>
          <w:trHeight w:val="52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Blast count in bone marrow on day 1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by FC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A35D33" w:rsidRPr="003330A1" w:rsidTr="0091598E">
        <w:trPr>
          <w:cantSplit/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5D6BB5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  </w:t>
            </w:r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10</w:t>
            </w:r>
            <w:proofErr w:type="gramStart"/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%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D6BB5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849 (97.0</w:t>
            </w:r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D6BB5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0 (3.0</w:t>
            </w:r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D6BB5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.000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D6BB5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-3.2</w:t>
            </w:r>
          </w:p>
        </w:tc>
      </w:tr>
      <w:tr w:rsidR="00A35D33" w:rsidRPr="003330A1" w:rsidTr="0091598E">
        <w:trPr>
          <w:cantSplit/>
          <w:trHeight w:val="25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≥1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9 (91.5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 (8.5</w:t>
            </w:r>
            <w:r w:rsidRPr="00333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D33" w:rsidRPr="003330A1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A35D33" w:rsidRPr="005308AC" w:rsidRDefault="00A35D33" w:rsidP="00A35D33">
      <w:pPr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308AC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OR Odds ratio; CI confidence interval; IFD invasive fungal disease</w:t>
      </w:r>
    </w:p>
    <w:p w:rsidR="00A35D33" w:rsidRPr="005308AC" w:rsidRDefault="00A35D33" w:rsidP="00A35D33">
      <w:pPr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5308AC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*only evaluable data included</w:t>
      </w:r>
    </w:p>
    <w:p w:rsidR="00A35D33" w:rsidRPr="00EA60FE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  <w:r w:rsidRPr="005D6BB5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# </w:t>
      </w:r>
      <w:proofErr w:type="gramStart"/>
      <w:r w:rsidRPr="005D6BB5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first</w:t>
      </w:r>
      <w:proofErr w:type="gramEnd"/>
      <w:r w:rsidRPr="005D6BB5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row standard</w:t>
      </w:r>
    </w:p>
    <w:p w:rsidR="00A35D33" w:rsidRPr="005308AC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35D33" w:rsidRPr="0082647A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35D33" w:rsidRPr="0082647A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35D33" w:rsidRPr="0082647A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35D33" w:rsidRPr="0082647A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35D33" w:rsidRPr="0082647A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35D33" w:rsidRPr="0082647A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35D33" w:rsidRPr="0082647A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35D33" w:rsidRPr="0082647A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35D33" w:rsidRPr="0082647A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35D33" w:rsidRPr="0082647A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35D33" w:rsidRPr="0082647A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35D33" w:rsidRPr="0082647A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35D33" w:rsidRPr="0082647A" w:rsidRDefault="00A35D33" w:rsidP="00A35D33">
      <w:pPr>
        <w:spacing w:after="0" w:line="48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  <w:r>
        <w:rPr>
          <w:rFonts w:ascii="Arial" w:hAnsi="Arial" w:cs="Arial"/>
          <w:b/>
          <w:noProof/>
          <w:sz w:val="24"/>
          <w:szCs w:val="24"/>
          <w:lang w:val="en-US" w:eastAsia="de-DE"/>
        </w:rPr>
        <w:lastRenderedPageBreak/>
        <w:t>Supplemental</w:t>
      </w:r>
      <w:r w:rsidRPr="0082647A">
        <w:rPr>
          <w:rFonts w:ascii="Arial" w:hAnsi="Arial" w:cs="Arial"/>
          <w:b/>
          <w:noProof/>
          <w:sz w:val="24"/>
          <w:szCs w:val="24"/>
          <w:lang w:val="en-US" w:eastAsia="de-DE"/>
        </w:rPr>
        <w:t xml:space="preserve"> Table 3:</w:t>
      </w:r>
      <w:r w:rsidRPr="0082647A">
        <w:rPr>
          <w:rFonts w:ascii="Arial" w:hAnsi="Arial" w:cs="Arial"/>
          <w:noProof/>
          <w:sz w:val="24"/>
          <w:szCs w:val="24"/>
          <w:lang w:val="en-US" w:eastAsia="de-DE"/>
        </w:rPr>
        <w:t xml:space="preserve"> Multivariate analysis of factors influencing event-free survival and overall survival</w:t>
      </w:r>
    </w:p>
    <w:p w:rsidR="00A35D33" w:rsidRPr="005308AC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tbl>
      <w:tblPr>
        <w:tblW w:w="935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1134"/>
        <w:gridCol w:w="1134"/>
        <w:gridCol w:w="196"/>
        <w:gridCol w:w="1080"/>
        <w:gridCol w:w="1134"/>
        <w:gridCol w:w="1134"/>
      </w:tblGrid>
      <w:tr w:rsidR="00A35D33" w:rsidRPr="000B6012" w:rsidTr="0091598E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5308AC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vent-</w:t>
            </w:r>
            <w:proofErr w:type="spellStart"/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ree</w:t>
            </w:r>
            <w:proofErr w:type="spellEnd"/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rvival</w:t>
            </w:r>
            <w:proofErr w:type="spellEnd"/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Overall </w:t>
            </w:r>
            <w:proofErr w:type="spellStart"/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rvival</w:t>
            </w:r>
            <w:proofErr w:type="spellEnd"/>
          </w:p>
        </w:tc>
      </w:tr>
      <w:tr w:rsidR="00A35D33" w:rsidRPr="000B6012" w:rsidTr="0091598E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azard</w:t>
            </w:r>
            <w:proofErr w:type="spellEnd"/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i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azard</w:t>
            </w:r>
            <w:proofErr w:type="spellEnd"/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i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</w:tr>
      <w:tr w:rsidR="00A35D33" w:rsidRPr="000B6012" w:rsidTr="0091598E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35D33" w:rsidRPr="000B6012" w:rsidTr="0091598E">
        <w:trPr>
          <w:cantSplit/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-&lt;12 </w:t>
            </w:r>
            <w:proofErr w:type="spellStart"/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</w:t>
            </w: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7</w:t>
            </w: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8</w:t>
            </w: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</w:tr>
      <w:tr w:rsidR="00A35D33" w:rsidRPr="000B6012" w:rsidTr="0091598E">
        <w:trPr>
          <w:cantSplit/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2-&lt;18 </w:t>
            </w:r>
            <w:proofErr w:type="spellStart"/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0B6012" w:rsidTr="0091598E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ven</w:t>
            </w:r>
            <w:proofErr w:type="spellEnd"/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/probable IF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35D33" w:rsidRPr="000B6012" w:rsidTr="0091598E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43-2.47</w:t>
            </w: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</w:t>
            </w: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5-3.61</w:t>
            </w:r>
          </w:p>
        </w:tc>
      </w:tr>
      <w:tr w:rsidR="00A35D33" w:rsidRPr="000B6012" w:rsidTr="0091598E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0B6012" w:rsidTr="0091598E">
        <w:trPr>
          <w:cantSplit/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mmunophenotype</w:t>
            </w:r>
            <w:proofErr w:type="spellEnd"/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35D33" w:rsidRPr="000B6012" w:rsidTr="0091598E">
        <w:trPr>
          <w:cantSplit/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cursor</w:t>
            </w:r>
            <w:proofErr w:type="spellEnd"/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 All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35D33" w:rsidRPr="000B6012" w:rsidTr="0091598E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-ALL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0B6012" w:rsidTr="0091598E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tic</w:t>
            </w:r>
            <w:proofErr w:type="spellEnd"/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ber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t</w:t>
            </w:r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35D33" w:rsidRPr="000B6012" w:rsidTr="0091598E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0B6012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s</w:t>
            </w:r>
            <w:proofErr w:type="spellEnd"/>
            <w:r w:rsidRPr="000B60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</w:t>
            </w: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</w:t>
            </w:r>
          </w:p>
        </w:tc>
      </w:tr>
      <w:tr w:rsidR="00A35D33" w:rsidRPr="000B6012" w:rsidTr="0091598E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ETV6/RUNX1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A34223" w:rsidTr="0091598E">
        <w:trPr>
          <w:trHeight w:val="52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Blast count in bone marrow on day 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A35D33" w:rsidRPr="000B6012" w:rsidTr="0091598E">
        <w:trPr>
          <w:cantSplit/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  </w:t>
            </w: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10.%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6-1.83</w:t>
            </w: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36-2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A35D33" w:rsidRPr="000B6012" w:rsidTr="0091598E">
        <w:trPr>
          <w:cantSplit/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≥10%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0B6012" w:rsidTr="0091598E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CR MRD (final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35D33" w:rsidRPr="000B6012" w:rsidTr="0091598E">
        <w:trPr>
          <w:cantSplit/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/MR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</w:t>
            </w: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A35D33" w:rsidRPr="000B6012" w:rsidTr="0091598E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5D33" w:rsidRPr="000B6012" w:rsidTr="0091598E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0B6012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0B6012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B601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A35D33" w:rsidRPr="00A34223" w:rsidTr="0091598E">
        <w:trPr>
          <w:trHeight w:val="500"/>
        </w:trPr>
        <w:tc>
          <w:tcPr>
            <w:tcW w:w="4678" w:type="dxa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35D33" w:rsidRPr="005308AC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  <w:p w:rsidR="00A35D33" w:rsidRPr="005308AC" w:rsidRDefault="00A35D33" w:rsidP="0091598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  <w:p w:rsidR="00A35D33" w:rsidRPr="005308AC" w:rsidRDefault="00A35D33" w:rsidP="0091598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308A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I confidence interval; IFD invasive fungal disease</w:t>
            </w:r>
          </w:p>
          <w:p w:rsidR="00A35D33" w:rsidRPr="005D6BB5" w:rsidRDefault="00A35D33" w:rsidP="0091598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*only evaluable data included</w:t>
            </w:r>
          </w:p>
          <w:p w:rsidR="00A35D33" w:rsidRPr="005D6BB5" w:rsidRDefault="00A35D33" w:rsidP="0091598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# first row standar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D6BB5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D33" w:rsidRPr="005D6BB5" w:rsidRDefault="00A35D33" w:rsidP="00915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5D6BB5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5D6BB5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D33" w:rsidRPr="005D6BB5" w:rsidRDefault="00A35D33" w:rsidP="0091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D6B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</w:tbl>
    <w:p w:rsidR="00A35D33" w:rsidRPr="0082647A" w:rsidRDefault="00A35D33" w:rsidP="00A35D33">
      <w:pPr>
        <w:spacing w:after="0" w:line="36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</w:p>
    <w:p w:rsidR="00AF0989" w:rsidRDefault="00AF0989"/>
    <w:sectPr w:rsidR="00AF0989" w:rsidSect="000B60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D33"/>
    <w:rsid w:val="00385EE6"/>
    <w:rsid w:val="0082197B"/>
    <w:rsid w:val="00A35D33"/>
    <w:rsid w:val="00AF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93AEE3-1AAD-4032-90D0-994756EFD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35D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4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GU</Company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ehrnbecher</dc:creator>
  <cp:keywords/>
  <dc:description/>
  <cp:lastModifiedBy>Thomas Lehrnbecher</cp:lastModifiedBy>
  <cp:revision>2</cp:revision>
  <dcterms:created xsi:type="dcterms:W3CDTF">2022-11-13T07:02:00Z</dcterms:created>
  <dcterms:modified xsi:type="dcterms:W3CDTF">2022-11-13T07:02:00Z</dcterms:modified>
</cp:coreProperties>
</file>